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D01FC" w14:textId="13020062" w:rsidR="00B45559" w:rsidRPr="000245EE" w:rsidRDefault="00B45559" w:rsidP="00D31A00">
      <w:pPr>
        <w:rPr>
          <w:rFonts w:ascii="Arial" w:hAnsi="Arial" w:cs="Arial"/>
          <w:sz w:val="18"/>
          <w:szCs w:val="18"/>
        </w:rPr>
      </w:pPr>
    </w:p>
    <w:tbl>
      <w:tblPr>
        <w:tblW w:w="101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630"/>
        <w:gridCol w:w="900"/>
        <w:gridCol w:w="1080"/>
        <w:gridCol w:w="1260"/>
        <w:gridCol w:w="2970"/>
        <w:gridCol w:w="990"/>
        <w:gridCol w:w="1350"/>
      </w:tblGrid>
      <w:tr w:rsidR="000245EE" w:rsidRPr="000245EE" w14:paraId="38F2C6EF" w14:textId="77777777" w:rsidTr="00BB7762">
        <w:trPr>
          <w:trHeight w:val="773"/>
          <w:tblHeader/>
          <w:jc w:val="center"/>
        </w:trPr>
        <w:tc>
          <w:tcPr>
            <w:tcW w:w="9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52DB" w14:textId="6F1AFB86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Patient ID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B04E67" w14:textId="77777777" w:rsidR="00B4555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Age</w:t>
            </w:r>
          </w:p>
          <w:p w14:paraId="4C4687C1" w14:textId="68F442B7" w:rsidR="00117A6B" w:rsidRPr="000245EE" w:rsidRDefault="00117A6B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8D2DC0B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5F2C" w14:textId="1ACCF47C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b/>
                <w:sz w:val="18"/>
                <w:szCs w:val="18"/>
              </w:rPr>
              <w:t>Timepoint</w:t>
            </w:r>
          </w:p>
        </w:tc>
        <w:tc>
          <w:tcPr>
            <w:tcW w:w="12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5FF846" w14:textId="15D4BC45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b/>
                <w:sz w:val="18"/>
                <w:szCs w:val="18"/>
              </w:rPr>
              <w:t>MPAL Subtype</w:t>
            </w:r>
          </w:p>
        </w:tc>
        <w:tc>
          <w:tcPr>
            <w:tcW w:w="29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C44E61" w14:textId="237FF5A4" w:rsidR="00B45559" w:rsidRPr="000245EE" w:rsidRDefault="00B91EE0" w:rsidP="000245EE">
            <w:pPr>
              <w:spacing w:before="100" w:after="100"/>
              <w:ind w:left="100" w:right="341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 xml:space="preserve">Clinical </w:t>
            </w:r>
            <w:r w:rsidR="00B45559"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Immunophenotype</w:t>
            </w:r>
          </w:p>
        </w:tc>
        <w:tc>
          <w:tcPr>
            <w:tcW w:w="9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3FF9483" w14:textId="6364A5C9" w:rsidR="00B45559" w:rsidRPr="000245EE" w:rsidRDefault="00B91EE0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0245EE"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  <w:t>Therapy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EF1450C" w14:textId="4C9DFB46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b/>
                <w:sz w:val="18"/>
                <w:szCs w:val="18"/>
              </w:rPr>
              <w:t>Best Response</w:t>
            </w:r>
          </w:p>
        </w:tc>
      </w:tr>
      <w:tr w:rsidR="000245EE" w:rsidRPr="000245EE" w14:paraId="249906F3" w14:textId="77777777" w:rsidTr="00BB7762">
        <w:trPr>
          <w:trHeight w:val="203"/>
          <w:jc w:val="center"/>
        </w:trPr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961D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  <w:tc>
          <w:tcPr>
            <w:tcW w:w="630" w:type="dxa"/>
            <w:shd w:val="clear" w:color="auto" w:fill="FFFFFF"/>
          </w:tcPr>
          <w:p w14:paraId="6179C7D3" w14:textId="79304561" w:rsidR="00B45559" w:rsidRPr="000245EE" w:rsidRDefault="00117A6B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900" w:type="dxa"/>
            <w:shd w:val="clear" w:color="auto" w:fill="FFFFFF"/>
          </w:tcPr>
          <w:p w14:paraId="17F3DC12" w14:textId="4BE28443" w:rsidR="00B45559" w:rsidRPr="000245EE" w:rsidRDefault="00117A6B" w:rsidP="00835AC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Ma</w:t>
            </w:r>
            <w:r w:rsidR="00916F85"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l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6008" w14:textId="492B7C4D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1260" w:type="dxa"/>
            <w:shd w:val="clear" w:color="auto" w:fill="FFFFFF"/>
          </w:tcPr>
          <w:p w14:paraId="36C6BCF1" w14:textId="5B7C08D2" w:rsidR="00B45559" w:rsidRPr="000245EE" w:rsidRDefault="00B45559" w:rsidP="00B91EE0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B/Myeloid</w:t>
            </w:r>
          </w:p>
        </w:tc>
        <w:tc>
          <w:tcPr>
            <w:tcW w:w="2970" w:type="dxa"/>
            <w:shd w:val="clear" w:color="auto" w:fill="FFFFFF"/>
          </w:tcPr>
          <w:p w14:paraId="3B393770" w14:textId="736B4A2E" w:rsidR="00B45559" w:rsidRPr="000245EE" w:rsidRDefault="00B45559" w:rsidP="00B45559">
            <w:pPr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 xml:space="preserve">All blasts expressed CD34, CD38, HLA-DR, Majority subset: 82% of blast population expressed variable CD15, CD19, weak CD22, CD79a. Subset expressed </w:t>
            </w:r>
            <w:proofErr w:type="spellStart"/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>TdT</w:t>
            </w:r>
            <w:proofErr w:type="spellEnd"/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>. Minority subset: 18% of blast population Expressed weak CD11c, weak CD13, CD33, CD64.</w:t>
            </w:r>
          </w:p>
          <w:p w14:paraId="014B3F93" w14:textId="6552FDC8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/>
          </w:tcPr>
          <w:p w14:paraId="3ED2970F" w14:textId="405C98E5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45EE">
              <w:rPr>
                <w:rFonts w:ascii="Arial" w:hAnsi="Arial" w:cs="Arial"/>
                <w:sz w:val="18"/>
                <w:szCs w:val="18"/>
              </w:rPr>
              <w:t>HDAC</w:t>
            </w:r>
            <w:r w:rsidR="00380C23" w:rsidRPr="000245EE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0245EE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0245EE">
              <w:rPr>
                <w:rFonts w:ascii="Arial" w:hAnsi="Arial" w:cs="Arial"/>
                <w:sz w:val="18"/>
                <w:szCs w:val="18"/>
              </w:rPr>
              <w:t>Dauno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08DD8EE7" w14:textId="77777777" w:rsidR="00B91EE0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CR</w:t>
            </w:r>
            <w:r w:rsidR="00B91EE0" w:rsidRPr="000245E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FF9FE2E" w14:textId="04EDD5E0" w:rsidR="00B45559" w:rsidRPr="000245EE" w:rsidRDefault="00B91EE0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(MRD by flow</w:t>
            </w:r>
            <w:r w:rsidR="00117A6B">
              <w:rPr>
                <w:rFonts w:ascii="Arial" w:eastAsia="Arial" w:hAnsi="Arial" w:cs="Arial"/>
                <w:sz w:val="18"/>
                <w:szCs w:val="18"/>
              </w:rPr>
              <w:t xml:space="preserve"> cytometry</w:t>
            </w:r>
            <w:r w:rsidRPr="000245EE">
              <w:rPr>
                <w:rFonts w:ascii="Arial" w:eastAsia="Arial" w:hAnsi="Arial" w:cs="Arial"/>
                <w:sz w:val="18"/>
                <w:szCs w:val="18"/>
              </w:rPr>
              <w:t xml:space="preserve"> 1%)</w:t>
            </w:r>
          </w:p>
        </w:tc>
      </w:tr>
      <w:tr w:rsidR="000245EE" w:rsidRPr="000245EE" w14:paraId="6A6A7524" w14:textId="77777777" w:rsidTr="00BB7762">
        <w:trPr>
          <w:trHeight w:val="404"/>
          <w:jc w:val="center"/>
        </w:trPr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62C2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79557514" w14:textId="77777777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5E7980D7" w14:textId="77777777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0AC9E" w14:textId="3D91FE64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Relapse</w:t>
            </w:r>
          </w:p>
        </w:tc>
        <w:tc>
          <w:tcPr>
            <w:tcW w:w="1260" w:type="dxa"/>
            <w:shd w:val="clear" w:color="auto" w:fill="FFFFFF"/>
          </w:tcPr>
          <w:p w14:paraId="0FFB148D" w14:textId="406B376E" w:rsidR="00B45559" w:rsidRPr="000245EE" w:rsidRDefault="00B45559" w:rsidP="00B91EE0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B/Myeloid</w:t>
            </w:r>
          </w:p>
        </w:tc>
        <w:tc>
          <w:tcPr>
            <w:tcW w:w="2970" w:type="dxa"/>
            <w:shd w:val="clear" w:color="auto" w:fill="FFFFFF"/>
          </w:tcPr>
          <w:p w14:paraId="0EFDDCA5" w14:textId="0CC78F86" w:rsidR="00B45559" w:rsidRPr="000245EE" w:rsidRDefault="00B45559" w:rsidP="00B45559">
            <w:pPr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>Expressed weak to absent CD15, CD19, CD38, Subset (69% of blast population) co-expressed CD34 and weak-to-absent CD22.</w:t>
            </w:r>
          </w:p>
          <w:p w14:paraId="2E500F1C" w14:textId="77777777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/>
          </w:tcPr>
          <w:p w14:paraId="50606D41" w14:textId="77777777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</w:tcPr>
          <w:p w14:paraId="1E4C266A" w14:textId="7E84464D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45EE" w:rsidRPr="000245EE" w14:paraId="47E0AF97" w14:textId="77777777" w:rsidTr="00BB7762">
        <w:trPr>
          <w:trHeight w:val="423"/>
          <w:jc w:val="center"/>
        </w:trPr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CE9B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873</w:t>
            </w:r>
          </w:p>
        </w:tc>
        <w:tc>
          <w:tcPr>
            <w:tcW w:w="630" w:type="dxa"/>
            <w:shd w:val="clear" w:color="auto" w:fill="FFFFFF"/>
          </w:tcPr>
          <w:p w14:paraId="192ED2B3" w14:textId="4BF8D914" w:rsidR="00B45559" w:rsidRPr="000245EE" w:rsidRDefault="00117A6B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</w:t>
            </w:r>
          </w:p>
        </w:tc>
        <w:tc>
          <w:tcPr>
            <w:tcW w:w="900" w:type="dxa"/>
            <w:shd w:val="clear" w:color="auto" w:fill="FFFFFF"/>
          </w:tcPr>
          <w:p w14:paraId="3455CDF5" w14:textId="24ACACD5" w:rsidR="00B45559" w:rsidRPr="000245EE" w:rsidRDefault="00117A6B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  <w:t>Femal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FAEE" w14:textId="00BD6CFD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1260" w:type="dxa"/>
            <w:shd w:val="clear" w:color="auto" w:fill="FFFFFF"/>
          </w:tcPr>
          <w:p w14:paraId="38096EE1" w14:textId="6C3A5A50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B/Myeloid</w:t>
            </w:r>
          </w:p>
        </w:tc>
        <w:tc>
          <w:tcPr>
            <w:tcW w:w="2970" w:type="dxa"/>
            <w:shd w:val="clear" w:color="auto" w:fill="FFFFFF"/>
          </w:tcPr>
          <w:p w14:paraId="30B19CFE" w14:textId="060FCB3F" w:rsidR="00B91EE0" w:rsidRPr="000245EE" w:rsidRDefault="00B91EE0" w:rsidP="00B91EE0">
            <w:pPr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>Expressed weak CD4, CD13, CD19, weak CD22, CD34, CD38, weak CD71, weak CD123, HLA-DR, Subset co-expressed CD117 (21% of gated events positive). Subset co-expressed CD10 (11% of gated events positive).</w:t>
            </w:r>
          </w:p>
          <w:p w14:paraId="5CEF6F39" w14:textId="3BDEC264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/>
          </w:tcPr>
          <w:p w14:paraId="688AD477" w14:textId="42100D02" w:rsidR="00B45559" w:rsidRPr="000245EE" w:rsidDel="00594709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0245EE">
              <w:rPr>
                <w:rFonts w:ascii="Arial" w:eastAsia="Arial" w:hAnsi="Arial" w:cs="Arial"/>
                <w:sz w:val="18"/>
                <w:szCs w:val="18"/>
              </w:rPr>
              <w:t>miniCVD</w:t>
            </w:r>
            <w:proofErr w:type="spellEnd"/>
            <w:r w:rsidRPr="000245EE">
              <w:rPr>
                <w:rFonts w:ascii="Arial" w:eastAsia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0245EE">
              <w:rPr>
                <w:rFonts w:ascii="Arial" w:eastAsia="Arial" w:hAnsi="Arial" w:cs="Arial"/>
                <w:sz w:val="18"/>
                <w:szCs w:val="18"/>
              </w:rPr>
              <w:t>Ino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2D635CBF" w14:textId="77777777" w:rsidR="004D72F2" w:rsidRPr="000245EE" w:rsidRDefault="00B91EE0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 xml:space="preserve">None </w:t>
            </w:r>
          </w:p>
          <w:p w14:paraId="3105D59D" w14:textId="4B5B3279" w:rsidR="00B45559" w:rsidRPr="000245EE" w:rsidDel="00594709" w:rsidRDefault="00B91EE0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 xml:space="preserve">(MRD by flow </w:t>
            </w:r>
            <w:r w:rsidR="00117A6B">
              <w:rPr>
                <w:rFonts w:ascii="Arial" w:eastAsia="Arial" w:hAnsi="Arial" w:cs="Arial"/>
                <w:sz w:val="18"/>
                <w:szCs w:val="18"/>
              </w:rPr>
              <w:t xml:space="preserve">cytometry </w:t>
            </w:r>
            <w:r w:rsidRPr="000245EE">
              <w:rPr>
                <w:rFonts w:ascii="Arial" w:eastAsia="Arial" w:hAnsi="Arial" w:cs="Arial"/>
                <w:sz w:val="18"/>
                <w:szCs w:val="18"/>
              </w:rPr>
              <w:t>70%)</w:t>
            </w:r>
          </w:p>
        </w:tc>
      </w:tr>
      <w:tr w:rsidR="000245EE" w:rsidRPr="000245EE" w14:paraId="2FBBF26C" w14:textId="77777777" w:rsidTr="00BB7762">
        <w:trPr>
          <w:trHeight w:val="423"/>
          <w:jc w:val="center"/>
        </w:trPr>
        <w:tc>
          <w:tcPr>
            <w:tcW w:w="99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1F9B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6" w:space="0" w:color="000000"/>
            </w:tcBorders>
            <w:shd w:val="clear" w:color="auto" w:fill="FFFFFF"/>
          </w:tcPr>
          <w:p w14:paraId="1F72386E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</w:tcPr>
          <w:p w14:paraId="7BEB937F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708A" w14:textId="6A7C0F39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Relapse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</w:tcPr>
          <w:p w14:paraId="1B982C49" w14:textId="15A7A9B9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245EE">
              <w:rPr>
                <w:rFonts w:ascii="Arial" w:eastAsia="Arial" w:hAnsi="Arial" w:cs="Arial"/>
                <w:sz w:val="18"/>
                <w:szCs w:val="18"/>
              </w:rPr>
              <w:t>B/Myeloid</w:t>
            </w:r>
          </w:p>
        </w:tc>
        <w:tc>
          <w:tcPr>
            <w:tcW w:w="2970" w:type="dxa"/>
            <w:tcBorders>
              <w:bottom w:val="single" w:sz="16" w:space="0" w:color="000000"/>
            </w:tcBorders>
            <w:shd w:val="clear" w:color="auto" w:fill="FFFFFF"/>
          </w:tcPr>
          <w:p w14:paraId="4AD7B579" w14:textId="3EB9F3E9" w:rsidR="00B91EE0" w:rsidRPr="000245EE" w:rsidRDefault="00B91EE0" w:rsidP="00B91EE0">
            <w:pPr>
              <w:rPr>
                <w:rFonts w:ascii="Arial" w:hAnsi="Arial" w:cs="Arial"/>
                <w:sz w:val="18"/>
                <w:szCs w:val="18"/>
              </w:rPr>
            </w:pPr>
            <w:r w:rsidRPr="000245EE">
              <w:rPr>
                <w:rFonts w:ascii="Arial" w:hAnsi="Arial" w:cs="Arial"/>
                <w:color w:val="000000"/>
                <w:sz w:val="18"/>
                <w:szCs w:val="18"/>
              </w:rPr>
              <w:t>Expressed weak CD4, CD13, variable CD19, weak-absent CD22, CD33, bright CD34, weak CD38, weak-absent CD64, weak CD71, variable CD117, weak CD123, weak HLA-DR, Minor subset expressed possible CD10.</w:t>
            </w:r>
          </w:p>
          <w:p w14:paraId="37E7B14E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6" w:space="0" w:color="000000"/>
            </w:tcBorders>
            <w:shd w:val="clear" w:color="auto" w:fill="FFFFFF"/>
          </w:tcPr>
          <w:p w14:paraId="4E89CD6F" w14:textId="7777777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</w:tcPr>
          <w:p w14:paraId="179AFBD6" w14:textId="1C40AFD7" w:rsidR="00B45559" w:rsidRPr="000245EE" w:rsidRDefault="00B45559" w:rsidP="002169C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4ED56F4A" w14:textId="77777777" w:rsidR="00B45559" w:rsidRPr="000245EE" w:rsidRDefault="00B45559" w:rsidP="00D31A00">
      <w:pPr>
        <w:rPr>
          <w:rFonts w:ascii="Arial" w:hAnsi="Arial" w:cs="Arial"/>
          <w:sz w:val="18"/>
          <w:szCs w:val="18"/>
          <w:vertAlign w:val="superscript"/>
        </w:rPr>
      </w:pPr>
    </w:p>
    <w:p w14:paraId="5A0F1364" w14:textId="0DBCC73A" w:rsidR="00220555" w:rsidRPr="000245EE" w:rsidRDefault="00B91EE0">
      <w:pPr>
        <w:rPr>
          <w:rFonts w:ascii="Arial" w:hAnsi="Arial" w:cs="Arial"/>
          <w:sz w:val="18"/>
          <w:szCs w:val="18"/>
        </w:rPr>
      </w:pPr>
      <w:r w:rsidRPr="000245EE">
        <w:rPr>
          <w:rFonts w:ascii="Arial" w:hAnsi="Arial" w:cs="Arial"/>
          <w:sz w:val="18"/>
          <w:szCs w:val="18"/>
        </w:rPr>
        <w:t>CR = Complete Response</w:t>
      </w:r>
      <w:r w:rsidR="00117A6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380C23" w:rsidRPr="000245EE">
        <w:rPr>
          <w:rFonts w:ascii="Arial" w:hAnsi="Arial" w:cs="Arial"/>
          <w:sz w:val="18"/>
          <w:szCs w:val="18"/>
        </w:rPr>
        <w:t>HDACi</w:t>
      </w:r>
      <w:proofErr w:type="spellEnd"/>
      <w:r w:rsidR="00380C23" w:rsidRPr="000245EE">
        <w:rPr>
          <w:rFonts w:ascii="Arial" w:hAnsi="Arial" w:cs="Arial"/>
          <w:sz w:val="18"/>
          <w:szCs w:val="18"/>
        </w:rPr>
        <w:t xml:space="preserve"> = histone deacetylase inhibitor</w:t>
      </w:r>
      <w:r w:rsidR="00117A6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380C23" w:rsidRPr="000245EE">
        <w:rPr>
          <w:rFonts w:ascii="Arial" w:hAnsi="Arial" w:cs="Arial"/>
          <w:sz w:val="18"/>
          <w:szCs w:val="18"/>
        </w:rPr>
        <w:t>Dauno</w:t>
      </w:r>
      <w:proofErr w:type="spellEnd"/>
      <w:r w:rsidR="00380C23" w:rsidRPr="000245EE">
        <w:rPr>
          <w:rFonts w:ascii="Arial" w:hAnsi="Arial" w:cs="Arial"/>
          <w:sz w:val="18"/>
          <w:szCs w:val="18"/>
        </w:rPr>
        <w:t xml:space="preserve"> = daunorubicin</w:t>
      </w:r>
      <w:r w:rsidR="00117A6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380C23" w:rsidRPr="000245EE">
        <w:rPr>
          <w:rFonts w:ascii="Arial" w:hAnsi="Arial" w:cs="Arial"/>
          <w:sz w:val="18"/>
          <w:szCs w:val="18"/>
        </w:rPr>
        <w:t>MiniCVD</w:t>
      </w:r>
      <w:proofErr w:type="spellEnd"/>
      <w:r w:rsidR="00380C23" w:rsidRPr="000245EE">
        <w:rPr>
          <w:rFonts w:ascii="Arial" w:hAnsi="Arial" w:cs="Arial"/>
          <w:sz w:val="18"/>
          <w:szCs w:val="18"/>
        </w:rPr>
        <w:t xml:space="preserve"> = cyclophosphamide and dexamethasone at 50% dose reduction. </w:t>
      </w:r>
      <w:proofErr w:type="spellStart"/>
      <w:proofErr w:type="gramStart"/>
      <w:r w:rsidR="00380C23" w:rsidRPr="000245EE">
        <w:rPr>
          <w:rFonts w:ascii="Arial" w:hAnsi="Arial" w:cs="Arial"/>
          <w:sz w:val="18"/>
          <w:szCs w:val="18"/>
        </w:rPr>
        <w:t>Ino</w:t>
      </w:r>
      <w:proofErr w:type="spellEnd"/>
      <w:r w:rsidR="00380C23" w:rsidRPr="000245EE">
        <w:rPr>
          <w:rFonts w:ascii="Arial" w:hAnsi="Arial" w:cs="Arial"/>
          <w:sz w:val="18"/>
          <w:szCs w:val="18"/>
        </w:rPr>
        <w:t>.=</w:t>
      </w:r>
      <w:proofErr w:type="gramEnd"/>
      <w:r w:rsidR="00380C23" w:rsidRPr="000245E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80C23" w:rsidRPr="000245EE">
        <w:rPr>
          <w:rFonts w:ascii="Arial" w:hAnsi="Arial" w:cs="Arial"/>
          <w:sz w:val="18"/>
          <w:szCs w:val="18"/>
        </w:rPr>
        <w:t>inotuxumab</w:t>
      </w:r>
      <w:proofErr w:type="spellEnd"/>
      <w:r w:rsidR="00380C23" w:rsidRPr="000245E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80C23" w:rsidRPr="000245EE">
        <w:rPr>
          <w:rFonts w:ascii="Arial" w:hAnsi="Arial" w:cs="Arial"/>
          <w:sz w:val="18"/>
          <w:szCs w:val="18"/>
        </w:rPr>
        <w:t>ozogamicin</w:t>
      </w:r>
      <w:proofErr w:type="spellEnd"/>
      <w:r w:rsidR="00117A6B">
        <w:rPr>
          <w:rFonts w:ascii="Arial" w:hAnsi="Arial" w:cs="Arial"/>
          <w:sz w:val="18"/>
          <w:szCs w:val="18"/>
        </w:rPr>
        <w:t>; MRD = measurable residual disease</w:t>
      </w:r>
    </w:p>
    <w:p w14:paraId="42CD9A3D" w14:textId="77777777" w:rsidR="00D31A00" w:rsidRPr="000245EE" w:rsidRDefault="00D31A00" w:rsidP="00D31A00">
      <w:pPr>
        <w:rPr>
          <w:sz w:val="18"/>
          <w:szCs w:val="18"/>
        </w:rPr>
      </w:pPr>
    </w:p>
    <w:sectPr w:rsidR="00D31A00" w:rsidRPr="000245EE" w:rsidSect="00A46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C8"/>
    <w:rsid w:val="000245EE"/>
    <w:rsid w:val="000F286F"/>
    <w:rsid w:val="00117A6B"/>
    <w:rsid w:val="00220555"/>
    <w:rsid w:val="002459CB"/>
    <w:rsid w:val="002B5088"/>
    <w:rsid w:val="00380C23"/>
    <w:rsid w:val="004D72F2"/>
    <w:rsid w:val="005646C8"/>
    <w:rsid w:val="0069587D"/>
    <w:rsid w:val="006B3273"/>
    <w:rsid w:val="00835AC2"/>
    <w:rsid w:val="00844FE0"/>
    <w:rsid w:val="00916F85"/>
    <w:rsid w:val="0093784E"/>
    <w:rsid w:val="00A07687"/>
    <w:rsid w:val="00A4659B"/>
    <w:rsid w:val="00B45559"/>
    <w:rsid w:val="00B50E1B"/>
    <w:rsid w:val="00B91EE0"/>
    <w:rsid w:val="00BB7762"/>
    <w:rsid w:val="00C93AB6"/>
    <w:rsid w:val="00D31A00"/>
    <w:rsid w:val="00D4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80930"/>
  <w15:chartTrackingRefBased/>
  <w15:docId w15:val="{9F7325F3-7AC4-2A4E-B5A8-3D392C77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1A0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17A6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tz, Cheryl</dc:creator>
  <cp:keywords/>
  <dc:description/>
  <cp:lastModifiedBy>Iain Clark</cp:lastModifiedBy>
  <cp:revision>4</cp:revision>
  <dcterms:created xsi:type="dcterms:W3CDTF">2022-04-22T18:43:00Z</dcterms:created>
  <dcterms:modified xsi:type="dcterms:W3CDTF">2022-05-04T22:25:00Z</dcterms:modified>
</cp:coreProperties>
</file>